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</w:rPr>
      </w:pPr>
      <w:r>
        <w:rPr>
          <w:b/>
          <w:sz w:val="32"/>
        </w:rPr>
        <w:t>Reference mapping statistics</w:t>
      </w:r>
    </w:p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2744"/>
      </w:tblGrid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ference sequences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,417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bases in the reference sequence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,858,490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ads subjected  for mapping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3,918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ads used for mapping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9,655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ads mapped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,987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ads fully mapped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,955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ads partially mapped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,319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</w:rPr>
              <w:t>Number of reads mapped as chimeric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</w:rPr>
              <w:t>172,713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reads unmapped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,668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the reads mapped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87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bases mapped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1,239,571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ercentage of bases mapped 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62</w:t>
            </w:r>
          </w:p>
        </w:tc>
      </w:tr>
      <w:tr>
        <w:trPr/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consensus accuracy</w:t>
            </w:r>
          </w:p>
        </w:tc>
        <w:tc>
          <w:tcPr>
            <w:tcW w:w="2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.15</w:t>
            </w:r>
          </w:p>
        </w:tc>
      </w:tr>
    </w:tbl>
    <w:p>
      <w:pPr>
        <w:pStyle w:val="Normal"/>
        <w:rPr>
          <w:b/>
          <w:b/>
          <w:sz w:val="32"/>
        </w:rPr>
      </w:pPr>
      <w:r>
        <w:rPr>
          <w:b/>
          <w:sz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08:50:00Z</dcterms:created>
  <dc:creator>purushothaman</dc:creator>
  <dc:description/>
  <cp:keywords/>
  <dc:language>en-US</dc:language>
  <cp:lastModifiedBy>purushothaman</cp:lastModifiedBy>
  <dcterms:modified xsi:type="dcterms:W3CDTF">2011-03-07T04:07:00Z</dcterms:modified>
  <cp:revision>4</cp:revision>
  <dc:subject/>
  <dc:title/>
</cp:coreProperties>
</file>